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AEE78F" w14:textId="73D009C1" w:rsidR="00D735F0" w:rsidRDefault="00D1512A" w:rsidP="00D735F0">
      <w:pPr>
        <w:pStyle w:val="1"/>
        <w:numPr>
          <w:ilvl w:val="0"/>
          <w:numId w:val="0"/>
        </w:numPr>
        <w:ind w:left="567" w:hanging="567"/>
        <w:rPr>
          <w:shd w:val="clear" w:color="auto" w:fill="FFFFFF"/>
        </w:rPr>
      </w:pPr>
      <w:r>
        <w:t>Supplementary</w:t>
      </w:r>
      <w:bookmarkStart w:id="0" w:name="_GoBack"/>
      <w:bookmarkEnd w:id="0"/>
      <w:r>
        <w:t xml:space="preserve"> t</w:t>
      </w:r>
      <w:r w:rsidR="00D735F0" w:rsidRPr="00D735F0">
        <w:t xml:space="preserve">able1. </w:t>
      </w:r>
      <w:r w:rsidR="00D735F0" w:rsidRPr="00D735F0">
        <w:rPr>
          <w:b w:val="0"/>
          <w:shd w:val="clear" w:color="auto" w:fill="FFFFFF"/>
        </w:rPr>
        <w:t xml:space="preserve">Quantitative RT-PCR primers for mRNA of the mouse retina </w:t>
      </w:r>
    </w:p>
    <w:tbl>
      <w:tblPr>
        <w:tblStyle w:val="a9"/>
        <w:tblpPr w:leftFromText="142" w:rightFromText="142" w:vertAnchor="page" w:horzAnchor="margin" w:tblpY="2067"/>
        <w:tblW w:w="12753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5812"/>
        <w:gridCol w:w="1985"/>
        <w:gridCol w:w="1559"/>
      </w:tblGrid>
      <w:tr w:rsidR="00D735F0" w:rsidRPr="00256051" w14:paraId="32E49FB4" w14:textId="77777777" w:rsidTr="00D735F0">
        <w:trPr>
          <w:trHeight w:val="204"/>
        </w:trPr>
        <w:tc>
          <w:tcPr>
            <w:tcW w:w="1838" w:type="dxa"/>
          </w:tcPr>
          <w:p w14:paraId="3F090F92" w14:textId="77777777" w:rsidR="00D735F0" w:rsidRPr="00C64C40" w:rsidRDefault="00D735F0" w:rsidP="00D735F0">
            <w:pPr>
              <w:jc w:val="center"/>
              <w:rPr>
                <w:rFonts w:ascii="Arial" w:hAnsi="Arial" w:cs="Arial"/>
                <w:sz w:val="12"/>
              </w:rPr>
            </w:pPr>
            <w:r w:rsidRPr="00C64C40">
              <w:rPr>
                <w:rFonts w:ascii="Arial" w:hAnsi="Arial" w:cs="Arial" w:hint="eastAsia"/>
                <w:sz w:val="12"/>
              </w:rPr>
              <w:t>Gene name</w:t>
            </w:r>
          </w:p>
        </w:tc>
        <w:tc>
          <w:tcPr>
            <w:tcW w:w="1559" w:type="dxa"/>
          </w:tcPr>
          <w:p w14:paraId="59A71EF7" w14:textId="77777777" w:rsidR="00D735F0" w:rsidRPr="00C64C40" w:rsidRDefault="00D735F0" w:rsidP="00D735F0">
            <w:pPr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ascii="Arial" w:hAnsi="Arial" w:cs="Arial" w:hint="eastAsia"/>
                <w:sz w:val="12"/>
              </w:rPr>
              <w:t>Purpose</w:t>
            </w:r>
          </w:p>
        </w:tc>
        <w:tc>
          <w:tcPr>
            <w:tcW w:w="5812" w:type="dxa"/>
          </w:tcPr>
          <w:p w14:paraId="7B5BDC25" w14:textId="77777777" w:rsidR="00D735F0" w:rsidRPr="00C64C40" w:rsidRDefault="00D735F0" w:rsidP="00D735F0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1985" w:type="dxa"/>
          </w:tcPr>
          <w:p w14:paraId="0E195F4C" w14:textId="77777777" w:rsidR="00D735F0" w:rsidRPr="00C64C40" w:rsidRDefault="00D735F0" w:rsidP="00D735F0">
            <w:pPr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ascii="Arial" w:hAnsi="Arial" w:cs="Arial" w:hint="eastAsia"/>
                <w:sz w:val="12"/>
              </w:rPr>
              <w:t>GC ratio (%)</w:t>
            </w:r>
          </w:p>
        </w:tc>
        <w:tc>
          <w:tcPr>
            <w:tcW w:w="1559" w:type="dxa"/>
          </w:tcPr>
          <w:p w14:paraId="7E6990CA" w14:textId="77777777" w:rsidR="00D735F0" w:rsidRPr="00C64C40" w:rsidRDefault="00D735F0" w:rsidP="00D735F0">
            <w:pPr>
              <w:jc w:val="center"/>
              <w:rPr>
                <w:rFonts w:ascii="Arial" w:hAnsi="Arial" w:cs="Arial"/>
                <w:sz w:val="12"/>
              </w:rPr>
            </w:pPr>
            <w:r w:rsidRPr="00C64C40">
              <w:rPr>
                <w:rFonts w:ascii="Arial" w:hAnsi="Arial" w:cs="Arial"/>
                <w:sz w:val="12"/>
              </w:rPr>
              <w:t>Annealing</w:t>
            </w:r>
            <w:r w:rsidRPr="00C64C40">
              <w:rPr>
                <w:rFonts w:ascii="Arial" w:hAnsi="Arial" w:cs="Arial" w:hint="eastAsia"/>
                <w:sz w:val="12"/>
              </w:rPr>
              <w:t xml:space="preserve"> temperature</w:t>
            </w:r>
          </w:p>
        </w:tc>
      </w:tr>
      <w:tr w:rsidR="00163C41" w14:paraId="6D476DA3" w14:textId="77777777" w:rsidTr="00D735F0">
        <w:trPr>
          <w:trHeight w:val="574"/>
        </w:trPr>
        <w:tc>
          <w:tcPr>
            <w:tcW w:w="1838" w:type="dxa"/>
          </w:tcPr>
          <w:p w14:paraId="07CF7BDC" w14:textId="1D0226BE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Nox2</w:t>
            </w:r>
          </w:p>
        </w:tc>
        <w:tc>
          <w:tcPr>
            <w:tcW w:w="1559" w:type="dxa"/>
          </w:tcPr>
          <w:p w14:paraId="3DCF54A1" w14:textId="4E4C1BCC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 w:rsidRPr="00C64C40">
              <w:rPr>
                <w:rFonts w:ascii="Arial" w:hAnsi="Arial" w:cs="Arial" w:hint="eastAsia"/>
                <w:sz w:val="12"/>
              </w:rPr>
              <w:t>Forward</w:t>
            </w:r>
            <w:r w:rsidRPr="00C64C40">
              <w:rPr>
                <w:rFonts w:ascii="Arial" w:hAnsi="Arial" w:cs="Arial"/>
                <w:sz w:val="12"/>
              </w:rPr>
              <w:t xml:space="preserve"> </w:t>
            </w:r>
            <w:r>
              <w:rPr>
                <w:rFonts w:ascii="Arial" w:hAnsi="Arial" w:cs="Arial"/>
                <w:sz w:val="12"/>
              </w:rPr>
              <w:t xml:space="preserve">primer </w:t>
            </w:r>
            <w:r w:rsidRPr="00C64C40">
              <w:rPr>
                <w:rFonts w:ascii="Arial" w:hAnsi="Arial" w:cs="Arial" w:hint="eastAsia"/>
                <w:sz w:val="12"/>
              </w:rPr>
              <w:t>(</w:t>
            </w:r>
            <w:r w:rsidRPr="00C64C40">
              <w:rPr>
                <w:rFonts w:ascii="Arial" w:hAnsi="Arial" w:cs="Arial"/>
                <w:sz w:val="12"/>
              </w:rPr>
              <w:t>5’to3’)</w:t>
            </w:r>
          </w:p>
        </w:tc>
        <w:tc>
          <w:tcPr>
            <w:tcW w:w="5812" w:type="dxa"/>
          </w:tcPr>
          <w:p w14:paraId="55EE76AF" w14:textId="3CDF330D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 w:rsidRPr="00EF292F">
              <w:rPr>
                <w:rFonts w:ascii="Arial" w:hAnsi="Arial" w:cs="Arial"/>
                <w:sz w:val="16"/>
              </w:rPr>
              <w:t>TCAAGACCATTGCAAGTGAACAC</w:t>
            </w:r>
          </w:p>
        </w:tc>
        <w:tc>
          <w:tcPr>
            <w:tcW w:w="1985" w:type="dxa"/>
          </w:tcPr>
          <w:p w14:paraId="384BFB61" w14:textId="40A56486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43</w:t>
            </w:r>
          </w:p>
        </w:tc>
        <w:tc>
          <w:tcPr>
            <w:tcW w:w="1559" w:type="dxa"/>
          </w:tcPr>
          <w:p w14:paraId="155B5E90" w14:textId="240E30D6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 w:rsidRPr="00C64C40">
              <w:rPr>
                <w:rFonts w:ascii="Arial" w:hAnsi="Arial" w:cs="Arial" w:hint="eastAsia"/>
                <w:sz w:val="16"/>
              </w:rPr>
              <w:t>60</w:t>
            </w:r>
          </w:p>
        </w:tc>
      </w:tr>
      <w:tr w:rsidR="00163C41" w14:paraId="6CC960A9" w14:textId="77777777" w:rsidTr="00D735F0">
        <w:trPr>
          <w:trHeight w:val="574"/>
        </w:trPr>
        <w:tc>
          <w:tcPr>
            <w:tcW w:w="1838" w:type="dxa"/>
          </w:tcPr>
          <w:p w14:paraId="6845F050" w14:textId="77777777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</w:tcPr>
          <w:p w14:paraId="5E210EB1" w14:textId="3D745A1B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 w:rsidRPr="00C64C40">
              <w:rPr>
                <w:rFonts w:ascii="Arial" w:hAnsi="Arial" w:cs="Arial" w:hint="eastAsia"/>
                <w:sz w:val="12"/>
              </w:rPr>
              <w:t>Reverse</w:t>
            </w:r>
            <w:r w:rsidRPr="00C64C40">
              <w:rPr>
                <w:rFonts w:ascii="Arial" w:hAnsi="Arial" w:cs="Arial"/>
                <w:sz w:val="12"/>
              </w:rPr>
              <w:t xml:space="preserve"> </w:t>
            </w:r>
            <w:r>
              <w:rPr>
                <w:rFonts w:ascii="Arial" w:hAnsi="Arial" w:cs="Arial"/>
                <w:sz w:val="12"/>
              </w:rPr>
              <w:t xml:space="preserve">Primer </w:t>
            </w:r>
            <w:r w:rsidRPr="00C64C40">
              <w:rPr>
                <w:rFonts w:ascii="Arial" w:hAnsi="Arial" w:cs="Arial" w:hint="eastAsia"/>
                <w:sz w:val="12"/>
              </w:rPr>
              <w:t>(3</w:t>
            </w:r>
            <w:r w:rsidRPr="00C64C40">
              <w:rPr>
                <w:rFonts w:ascii="Arial" w:hAnsi="Arial" w:cs="Arial"/>
                <w:sz w:val="12"/>
              </w:rPr>
              <w:t>’to5’)</w:t>
            </w:r>
          </w:p>
        </w:tc>
        <w:tc>
          <w:tcPr>
            <w:tcW w:w="5812" w:type="dxa"/>
          </w:tcPr>
          <w:p w14:paraId="353D9024" w14:textId="3B959533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 w:rsidRPr="00EF292F">
              <w:rPr>
                <w:rFonts w:ascii="Arial" w:hAnsi="Arial" w:cs="Arial"/>
                <w:sz w:val="16"/>
              </w:rPr>
              <w:t>TCAGGGCCACACAGGAAAA</w:t>
            </w:r>
          </w:p>
        </w:tc>
        <w:tc>
          <w:tcPr>
            <w:tcW w:w="1985" w:type="dxa"/>
          </w:tcPr>
          <w:p w14:paraId="15CF87E0" w14:textId="5B3B72C8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53</w:t>
            </w:r>
          </w:p>
        </w:tc>
        <w:tc>
          <w:tcPr>
            <w:tcW w:w="1559" w:type="dxa"/>
          </w:tcPr>
          <w:p w14:paraId="559C6B33" w14:textId="68BED9A6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 w:rsidRPr="00C64C40">
              <w:rPr>
                <w:rFonts w:ascii="Arial" w:hAnsi="Arial" w:cs="Arial" w:hint="eastAsia"/>
                <w:sz w:val="16"/>
              </w:rPr>
              <w:t>60</w:t>
            </w:r>
          </w:p>
        </w:tc>
      </w:tr>
      <w:tr w:rsidR="00163C41" w14:paraId="06023BF7" w14:textId="77777777" w:rsidTr="00D735F0">
        <w:trPr>
          <w:trHeight w:val="550"/>
        </w:trPr>
        <w:tc>
          <w:tcPr>
            <w:tcW w:w="1838" w:type="dxa"/>
          </w:tcPr>
          <w:p w14:paraId="048E2B22" w14:textId="218F1525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 w:rsidRPr="00EF292F">
              <w:rPr>
                <w:rFonts w:ascii="Arial" w:hAnsi="Arial" w:cs="Arial"/>
                <w:sz w:val="16"/>
              </w:rPr>
              <w:t>GAPDH</w:t>
            </w:r>
          </w:p>
        </w:tc>
        <w:tc>
          <w:tcPr>
            <w:tcW w:w="1559" w:type="dxa"/>
          </w:tcPr>
          <w:p w14:paraId="5D197504" w14:textId="4CE88B86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 w:rsidRPr="00C64C40">
              <w:rPr>
                <w:rFonts w:ascii="Arial" w:hAnsi="Arial" w:cs="Arial" w:hint="eastAsia"/>
                <w:sz w:val="12"/>
              </w:rPr>
              <w:t>Forward</w:t>
            </w:r>
            <w:r w:rsidRPr="00C64C40">
              <w:rPr>
                <w:rFonts w:ascii="Arial" w:hAnsi="Arial" w:cs="Arial"/>
                <w:sz w:val="12"/>
              </w:rPr>
              <w:t xml:space="preserve"> </w:t>
            </w:r>
            <w:r>
              <w:rPr>
                <w:rFonts w:ascii="Arial" w:hAnsi="Arial" w:cs="Arial"/>
                <w:sz w:val="12"/>
              </w:rPr>
              <w:t xml:space="preserve">primer </w:t>
            </w:r>
            <w:r w:rsidRPr="00C64C40">
              <w:rPr>
                <w:rFonts w:ascii="Arial" w:hAnsi="Arial" w:cs="Arial" w:hint="eastAsia"/>
                <w:sz w:val="12"/>
              </w:rPr>
              <w:t>(</w:t>
            </w:r>
            <w:r w:rsidRPr="00C64C40">
              <w:rPr>
                <w:rFonts w:ascii="Arial" w:hAnsi="Arial" w:cs="Arial"/>
                <w:sz w:val="12"/>
              </w:rPr>
              <w:t>5’to3’)</w:t>
            </w:r>
          </w:p>
        </w:tc>
        <w:tc>
          <w:tcPr>
            <w:tcW w:w="5812" w:type="dxa"/>
          </w:tcPr>
          <w:p w14:paraId="34AB071A" w14:textId="22D57401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 w:rsidRPr="00EF292F">
              <w:rPr>
                <w:rFonts w:ascii="Arial" w:hAnsi="Arial" w:cs="Arial"/>
                <w:sz w:val="16"/>
              </w:rPr>
              <w:t>AACTTTGTGAAGCTCATTTCCTGGTAT</w:t>
            </w:r>
          </w:p>
        </w:tc>
        <w:tc>
          <w:tcPr>
            <w:tcW w:w="1985" w:type="dxa"/>
          </w:tcPr>
          <w:p w14:paraId="203C3276" w14:textId="54D0E130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37</w:t>
            </w:r>
          </w:p>
        </w:tc>
        <w:tc>
          <w:tcPr>
            <w:tcW w:w="1559" w:type="dxa"/>
          </w:tcPr>
          <w:p w14:paraId="40688D51" w14:textId="1A52841F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 w:rsidRPr="00C64C40">
              <w:rPr>
                <w:rFonts w:ascii="Arial" w:hAnsi="Arial" w:cs="Arial" w:hint="eastAsia"/>
                <w:sz w:val="16"/>
              </w:rPr>
              <w:t>60</w:t>
            </w:r>
          </w:p>
        </w:tc>
      </w:tr>
      <w:tr w:rsidR="00163C41" w14:paraId="799EA09F" w14:textId="77777777" w:rsidTr="00D735F0">
        <w:trPr>
          <w:trHeight w:val="550"/>
        </w:trPr>
        <w:tc>
          <w:tcPr>
            <w:tcW w:w="1838" w:type="dxa"/>
          </w:tcPr>
          <w:p w14:paraId="1EC3168C" w14:textId="77777777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</w:tcPr>
          <w:p w14:paraId="3D44CBF5" w14:textId="1567C479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 w:rsidRPr="00C64C40">
              <w:rPr>
                <w:rFonts w:ascii="Arial" w:hAnsi="Arial" w:cs="Arial" w:hint="eastAsia"/>
                <w:sz w:val="12"/>
              </w:rPr>
              <w:t>Reverse</w:t>
            </w:r>
            <w:r w:rsidRPr="00C64C40">
              <w:rPr>
                <w:rFonts w:ascii="Arial" w:hAnsi="Arial" w:cs="Arial"/>
                <w:sz w:val="12"/>
              </w:rPr>
              <w:t xml:space="preserve"> </w:t>
            </w:r>
            <w:r>
              <w:rPr>
                <w:rFonts w:ascii="Arial" w:hAnsi="Arial" w:cs="Arial"/>
                <w:sz w:val="12"/>
              </w:rPr>
              <w:t xml:space="preserve">Primer </w:t>
            </w:r>
            <w:r w:rsidRPr="00C64C40">
              <w:rPr>
                <w:rFonts w:ascii="Arial" w:hAnsi="Arial" w:cs="Arial" w:hint="eastAsia"/>
                <w:sz w:val="12"/>
              </w:rPr>
              <w:t>(3</w:t>
            </w:r>
            <w:r w:rsidRPr="00C64C40">
              <w:rPr>
                <w:rFonts w:ascii="Arial" w:hAnsi="Arial" w:cs="Arial"/>
                <w:sz w:val="12"/>
              </w:rPr>
              <w:t>’to5’)</w:t>
            </w:r>
          </w:p>
        </w:tc>
        <w:tc>
          <w:tcPr>
            <w:tcW w:w="5812" w:type="dxa"/>
          </w:tcPr>
          <w:p w14:paraId="13513A57" w14:textId="318E5CCE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 w:rsidRPr="00EF292F">
              <w:rPr>
                <w:rFonts w:ascii="Arial" w:hAnsi="Arial" w:cs="Arial"/>
                <w:sz w:val="16"/>
              </w:rPr>
              <w:t>CCTTGCTGGGCTGGGTGGT</w:t>
            </w:r>
          </w:p>
        </w:tc>
        <w:tc>
          <w:tcPr>
            <w:tcW w:w="1985" w:type="dxa"/>
          </w:tcPr>
          <w:p w14:paraId="2E37E842" w14:textId="1B926EF9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68</w:t>
            </w:r>
          </w:p>
        </w:tc>
        <w:tc>
          <w:tcPr>
            <w:tcW w:w="1559" w:type="dxa"/>
          </w:tcPr>
          <w:p w14:paraId="31D5FED9" w14:textId="3F8E2E5F" w:rsidR="00163C41" w:rsidRPr="00C64C40" w:rsidRDefault="00163C41" w:rsidP="00D735F0">
            <w:pPr>
              <w:jc w:val="center"/>
              <w:rPr>
                <w:rFonts w:ascii="Arial" w:hAnsi="Arial" w:cs="Arial"/>
                <w:sz w:val="16"/>
              </w:rPr>
            </w:pPr>
            <w:r w:rsidRPr="00C64C40">
              <w:rPr>
                <w:rFonts w:ascii="Arial" w:hAnsi="Arial" w:cs="Arial" w:hint="eastAsia"/>
                <w:sz w:val="16"/>
              </w:rPr>
              <w:t>60</w:t>
            </w:r>
          </w:p>
        </w:tc>
      </w:tr>
    </w:tbl>
    <w:p w14:paraId="0429F5EE" w14:textId="122C92C5" w:rsidR="00953600" w:rsidRDefault="00953600" w:rsidP="009140BC">
      <w:pPr>
        <w:pStyle w:val="1"/>
        <w:numPr>
          <w:ilvl w:val="0"/>
          <w:numId w:val="0"/>
        </w:numPr>
        <w:rPr>
          <w:shd w:val="clear" w:color="auto" w:fill="FFFFFF"/>
        </w:rPr>
      </w:pPr>
    </w:p>
    <w:sectPr w:rsidR="00953600" w:rsidSect="009140B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284" w:footer="510" w:gutter="0"/>
      <w:lnNumType w:countBy="1" w:restart="continuous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B983C0" w16cid:durableId="25DCCC6F"/>
  <w16cid:commentId w16cid:paraId="423EADB3" w16cid:durableId="25DCCC8E"/>
  <w16cid:commentId w16cid:paraId="41E55450" w16cid:durableId="25DCCCF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78F500" w14:textId="77777777" w:rsidR="00241784" w:rsidRDefault="00241784" w:rsidP="00117666">
      <w:pPr>
        <w:spacing w:after="0"/>
      </w:pPr>
      <w:r>
        <w:separator/>
      </w:r>
    </w:p>
  </w:endnote>
  <w:endnote w:type="continuationSeparator" w:id="0">
    <w:p w14:paraId="0BFEE8C9" w14:textId="77777777" w:rsidR="00241784" w:rsidRDefault="002417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15D54750" w:rsidR="009D382C" w:rsidRPr="00577C4C" w:rsidRDefault="009D382C">
    <w:pPr>
      <w:pStyle w:val="a8"/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21D7A4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9D382C" w:rsidRPr="00577C4C" w:rsidRDefault="009D382C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40BC" w:rsidRPr="009140B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9D382C" w:rsidRPr="00577C4C" w:rsidRDefault="009D382C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40BC" w:rsidRPr="009140B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9D382C" w:rsidRPr="00577C4C" w:rsidRDefault="009D382C">
    <w:pPr>
      <w:pStyle w:val="a8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9D382C" w:rsidRPr="00577C4C" w:rsidRDefault="009D382C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40BC" w:rsidRPr="009140B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9D382C" w:rsidRPr="00577C4C" w:rsidRDefault="009D382C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40BC" w:rsidRPr="009140B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3621BB" w14:textId="77777777" w:rsidR="00241784" w:rsidRDefault="00241784" w:rsidP="00117666">
      <w:pPr>
        <w:spacing w:after="0"/>
      </w:pPr>
      <w:r>
        <w:separator/>
      </w:r>
    </w:p>
  </w:footnote>
  <w:footnote w:type="continuationSeparator" w:id="0">
    <w:p w14:paraId="51818386" w14:textId="77777777" w:rsidR="00241784" w:rsidRDefault="002417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22BBA80D" w:rsidR="009D382C" w:rsidRPr="007E3148" w:rsidRDefault="009D382C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>
      <w:t>Real-time BRAO modelling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4882DCFF" w:rsidR="009D382C" w:rsidRPr="00F512C1" w:rsidRDefault="009D382C" w:rsidP="00F512C1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>
      <w:t>Real-time BRAO modelling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7777777" w:rsidR="009D382C" w:rsidRDefault="009D382C" w:rsidP="00A53000">
    <w:pPr>
      <w:pStyle w:val="a7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z52sp0u2zwrnep9ddxxaenptx5zz9ffafd&quot;&gt;EndNote Library JJ&lt;record-ids&gt;&lt;item&gt;150&lt;/item&gt;&lt;item&gt;151&lt;/item&gt;&lt;/record-ids&gt;&lt;/item&gt;&lt;/Libraries&gt;"/>
  </w:docVars>
  <w:rsids>
    <w:rsidRoot w:val="00681821"/>
    <w:rsid w:val="0000486F"/>
    <w:rsid w:val="0000542D"/>
    <w:rsid w:val="0000769F"/>
    <w:rsid w:val="0001524B"/>
    <w:rsid w:val="00015399"/>
    <w:rsid w:val="00020FB9"/>
    <w:rsid w:val="000216E7"/>
    <w:rsid w:val="00023A15"/>
    <w:rsid w:val="00025025"/>
    <w:rsid w:val="0002544F"/>
    <w:rsid w:val="00027FFC"/>
    <w:rsid w:val="00032188"/>
    <w:rsid w:val="0003258D"/>
    <w:rsid w:val="00034304"/>
    <w:rsid w:val="00035434"/>
    <w:rsid w:val="00045678"/>
    <w:rsid w:val="000458E4"/>
    <w:rsid w:val="00046E5D"/>
    <w:rsid w:val="00052092"/>
    <w:rsid w:val="00052A5D"/>
    <w:rsid w:val="0005773A"/>
    <w:rsid w:val="00062CB1"/>
    <w:rsid w:val="00063D84"/>
    <w:rsid w:val="000648BE"/>
    <w:rsid w:val="000650FF"/>
    <w:rsid w:val="000656E4"/>
    <w:rsid w:val="0006636D"/>
    <w:rsid w:val="0006779D"/>
    <w:rsid w:val="000717D2"/>
    <w:rsid w:val="00075873"/>
    <w:rsid w:val="00075C05"/>
    <w:rsid w:val="00076C5F"/>
    <w:rsid w:val="00077D53"/>
    <w:rsid w:val="00081394"/>
    <w:rsid w:val="00081768"/>
    <w:rsid w:val="00081FC3"/>
    <w:rsid w:val="00083CE5"/>
    <w:rsid w:val="00083D98"/>
    <w:rsid w:val="000901F5"/>
    <w:rsid w:val="00093892"/>
    <w:rsid w:val="000946A8"/>
    <w:rsid w:val="000A0EFE"/>
    <w:rsid w:val="000A376A"/>
    <w:rsid w:val="000A3B12"/>
    <w:rsid w:val="000A6466"/>
    <w:rsid w:val="000A7772"/>
    <w:rsid w:val="000A7A90"/>
    <w:rsid w:val="000A7FCD"/>
    <w:rsid w:val="000B0ACF"/>
    <w:rsid w:val="000B34BD"/>
    <w:rsid w:val="000C35E4"/>
    <w:rsid w:val="000C406C"/>
    <w:rsid w:val="000C4852"/>
    <w:rsid w:val="000C6999"/>
    <w:rsid w:val="000C7E2A"/>
    <w:rsid w:val="000D0E05"/>
    <w:rsid w:val="000D347E"/>
    <w:rsid w:val="000D638D"/>
    <w:rsid w:val="000D6430"/>
    <w:rsid w:val="000E2160"/>
    <w:rsid w:val="000E4861"/>
    <w:rsid w:val="000E667D"/>
    <w:rsid w:val="000F4CFB"/>
    <w:rsid w:val="00100C06"/>
    <w:rsid w:val="0010169C"/>
    <w:rsid w:val="0010172A"/>
    <w:rsid w:val="00102D2B"/>
    <w:rsid w:val="00103A90"/>
    <w:rsid w:val="00104092"/>
    <w:rsid w:val="00104167"/>
    <w:rsid w:val="00116268"/>
    <w:rsid w:val="00117666"/>
    <w:rsid w:val="001223A7"/>
    <w:rsid w:val="00130246"/>
    <w:rsid w:val="0013124D"/>
    <w:rsid w:val="00134256"/>
    <w:rsid w:val="00135221"/>
    <w:rsid w:val="001353C8"/>
    <w:rsid w:val="00137129"/>
    <w:rsid w:val="00137C43"/>
    <w:rsid w:val="00140F85"/>
    <w:rsid w:val="0014344C"/>
    <w:rsid w:val="00144CD9"/>
    <w:rsid w:val="0014557F"/>
    <w:rsid w:val="00147395"/>
    <w:rsid w:val="001541A5"/>
    <w:rsid w:val="001552C9"/>
    <w:rsid w:val="00157B3C"/>
    <w:rsid w:val="00157DA7"/>
    <w:rsid w:val="00157F9A"/>
    <w:rsid w:val="00160A14"/>
    <w:rsid w:val="0016203A"/>
    <w:rsid w:val="00163C41"/>
    <w:rsid w:val="00164B58"/>
    <w:rsid w:val="00165F76"/>
    <w:rsid w:val="00166473"/>
    <w:rsid w:val="001666B3"/>
    <w:rsid w:val="001724DF"/>
    <w:rsid w:val="0017589E"/>
    <w:rsid w:val="00177497"/>
    <w:rsid w:val="00177D84"/>
    <w:rsid w:val="00180A5B"/>
    <w:rsid w:val="0018133C"/>
    <w:rsid w:val="001825C9"/>
    <w:rsid w:val="00184210"/>
    <w:rsid w:val="00186BFF"/>
    <w:rsid w:val="00187F45"/>
    <w:rsid w:val="00190F1F"/>
    <w:rsid w:val="001941F8"/>
    <w:rsid w:val="001964EF"/>
    <w:rsid w:val="00196737"/>
    <w:rsid w:val="001A031F"/>
    <w:rsid w:val="001A1BC7"/>
    <w:rsid w:val="001A2CAD"/>
    <w:rsid w:val="001B0B47"/>
    <w:rsid w:val="001B10E0"/>
    <w:rsid w:val="001B1A2C"/>
    <w:rsid w:val="001B1B42"/>
    <w:rsid w:val="001B30F3"/>
    <w:rsid w:val="001B6108"/>
    <w:rsid w:val="001C4191"/>
    <w:rsid w:val="001C4444"/>
    <w:rsid w:val="001C470C"/>
    <w:rsid w:val="001C5E8C"/>
    <w:rsid w:val="001C7087"/>
    <w:rsid w:val="001D5A99"/>
    <w:rsid w:val="001D5C23"/>
    <w:rsid w:val="001E1956"/>
    <w:rsid w:val="001E1D0D"/>
    <w:rsid w:val="001E600A"/>
    <w:rsid w:val="001E6C79"/>
    <w:rsid w:val="001F02AE"/>
    <w:rsid w:val="001F02F9"/>
    <w:rsid w:val="001F0528"/>
    <w:rsid w:val="001F073F"/>
    <w:rsid w:val="001F18A6"/>
    <w:rsid w:val="001F1D66"/>
    <w:rsid w:val="001F3750"/>
    <w:rsid w:val="001F4C07"/>
    <w:rsid w:val="001F5154"/>
    <w:rsid w:val="001F6BB8"/>
    <w:rsid w:val="001F799C"/>
    <w:rsid w:val="00202659"/>
    <w:rsid w:val="00202D0D"/>
    <w:rsid w:val="00206A36"/>
    <w:rsid w:val="00207844"/>
    <w:rsid w:val="002118E5"/>
    <w:rsid w:val="0021251A"/>
    <w:rsid w:val="00220AEA"/>
    <w:rsid w:val="00222128"/>
    <w:rsid w:val="00223E47"/>
    <w:rsid w:val="00225238"/>
    <w:rsid w:val="00225544"/>
    <w:rsid w:val="00226954"/>
    <w:rsid w:val="00230FB1"/>
    <w:rsid w:val="002320F6"/>
    <w:rsid w:val="00233EB7"/>
    <w:rsid w:val="0023471C"/>
    <w:rsid w:val="00235E90"/>
    <w:rsid w:val="00236AF7"/>
    <w:rsid w:val="00241784"/>
    <w:rsid w:val="00243296"/>
    <w:rsid w:val="002442D7"/>
    <w:rsid w:val="00244ADC"/>
    <w:rsid w:val="002458F6"/>
    <w:rsid w:val="0024667A"/>
    <w:rsid w:val="002471DD"/>
    <w:rsid w:val="002523AC"/>
    <w:rsid w:val="002532D1"/>
    <w:rsid w:val="00257B92"/>
    <w:rsid w:val="00260795"/>
    <w:rsid w:val="00262183"/>
    <w:rsid w:val="00262917"/>
    <w:rsid w:val="002629A3"/>
    <w:rsid w:val="00263700"/>
    <w:rsid w:val="00265660"/>
    <w:rsid w:val="00267877"/>
    <w:rsid w:val="00267C04"/>
    <w:rsid w:val="00267D18"/>
    <w:rsid w:val="00271DC5"/>
    <w:rsid w:val="00273B49"/>
    <w:rsid w:val="0027533E"/>
    <w:rsid w:val="00280351"/>
    <w:rsid w:val="002806F7"/>
    <w:rsid w:val="00281571"/>
    <w:rsid w:val="00281F40"/>
    <w:rsid w:val="00285D61"/>
    <w:rsid w:val="002868E2"/>
    <w:rsid w:val="002869C3"/>
    <w:rsid w:val="002936E4"/>
    <w:rsid w:val="00296B88"/>
    <w:rsid w:val="002A078C"/>
    <w:rsid w:val="002B69F9"/>
    <w:rsid w:val="002C051B"/>
    <w:rsid w:val="002C0A0C"/>
    <w:rsid w:val="002C4A29"/>
    <w:rsid w:val="002C585C"/>
    <w:rsid w:val="002C74CA"/>
    <w:rsid w:val="002C75C3"/>
    <w:rsid w:val="002D3E66"/>
    <w:rsid w:val="002D692D"/>
    <w:rsid w:val="002D6BE7"/>
    <w:rsid w:val="002D7331"/>
    <w:rsid w:val="002D752E"/>
    <w:rsid w:val="002E0CB9"/>
    <w:rsid w:val="002E33D3"/>
    <w:rsid w:val="002E5FEB"/>
    <w:rsid w:val="002E6C42"/>
    <w:rsid w:val="002E6D14"/>
    <w:rsid w:val="002F0F8D"/>
    <w:rsid w:val="002F2945"/>
    <w:rsid w:val="002F4605"/>
    <w:rsid w:val="002F5AAD"/>
    <w:rsid w:val="002F744D"/>
    <w:rsid w:val="00303890"/>
    <w:rsid w:val="00303DE6"/>
    <w:rsid w:val="00304134"/>
    <w:rsid w:val="00307A23"/>
    <w:rsid w:val="00310124"/>
    <w:rsid w:val="00310C40"/>
    <w:rsid w:val="00310FF3"/>
    <w:rsid w:val="0031249A"/>
    <w:rsid w:val="00314547"/>
    <w:rsid w:val="0031531C"/>
    <w:rsid w:val="00316798"/>
    <w:rsid w:val="00320812"/>
    <w:rsid w:val="003240ED"/>
    <w:rsid w:val="0032452A"/>
    <w:rsid w:val="00326DDC"/>
    <w:rsid w:val="003276EC"/>
    <w:rsid w:val="00332973"/>
    <w:rsid w:val="00332C95"/>
    <w:rsid w:val="003371D4"/>
    <w:rsid w:val="00341EE3"/>
    <w:rsid w:val="00344922"/>
    <w:rsid w:val="0035144A"/>
    <w:rsid w:val="00352061"/>
    <w:rsid w:val="003544FB"/>
    <w:rsid w:val="003562A9"/>
    <w:rsid w:val="0035728B"/>
    <w:rsid w:val="00357979"/>
    <w:rsid w:val="003613F9"/>
    <w:rsid w:val="003625C5"/>
    <w:rsid w:val="00362D22"/>
    <w:rsid w:val="003644EC"/>
    <w:rsid w:val="00365D63"/>
    <w:rsid w:val="003669AA"/>
    <w:rsid w:val="0036774E"/>
    <w:rsid w:val="0036793B"/>
    <w:rsid w:val="0037246C"/>
    <w:rsid w:val="00372682"/>
    <w:rsid w:val="00372C9F"/>
    <w:rsid w:val="00376CC5"/>
    <w:rsid w:val="003809C6"/>
    <w:rsid w:val="003819E6"/>
    <w:rsid w:val="00382E73"/>
    <w:rsid w:val="00386006"/>
    <w:rsid w:val="0039087C"/>
    <w:rsid w:val="0039693B"/>
    <w:rsid w:val="003A2098"/>
    <w:rsid w:val="003A49FF"/>
    <w:rsid w:val="003A5866"/>
    <w:rsid w:val="003A6ADC"/>
    <w:rsid w:val="003B0D28"/>
    <w:rsid w:val="003B795C"/>
    <w:rsid w:val="003C29BD"/>
    <w:rsid w:val="003C58C0"/>
    <w:rsid w:val="003C5AC1"/>
    <w:rsid w:val="003D0104"/>
    <w:rsid w:val="003D283B"/>
    <w:rsid w:val="003D2F2D"/>
    <w:rsid w:val="003D5C38"/>
    <w:rsid w:val="003D67BE"/>
    <w:rsid w:val="003D7E5E"/>
    <w:rsid w:val="003E3C58"/>
    <w:rsid w:val="003E5661"/>
    <w:rsid w:val="003E7DA0"/>
    <w:rsid w:val="003F1BEE"/>
    <w:rsid w:val="003F2EAB"/>
    <w:rsid w:val="00401590"/>
    <w:rsid w:val="00401704"/>
    <w:rsid w:val="00404E33"/>
    <w:rsid w:val="00405B80"/>
    <w:rsid w:val="00407016"/>
    <w:rsid w:val="0040760A"/>
    <w:rsid w:val="00410958"/>
    <w:rsid w:val="00412FD7"/>
    <w:rsid w:val="0041404F"/>
    <w:rsid w:val="00416739"/>
    <w:rsid w:val="00422C94"/>
    <w:rsid w:val="00425ADE"/>
    <w:rsid w:val="00430073"/>
    <w:rsid w:val="00430CBB"/>
    <w:rsid w:val="004379D3"/>
    <w:rsid w:val="00451D48"/>
    <w:rsid w:val="00452EA1"/>
    <w:rsid w:val="00455CD2"/>
    <w:rsid w:val="00455E48"/>
    <w:rsid w:val="00463E3D"/>
    <w:rsid w:val="004645AE"/>
    <w:rsid w:val="00464C01"/>
    <w:rsid w:val="00464E32"/>
    <w:rsid w:val="00465F50"/>
    <w:rsid w:val="00470BEF"/>
    <w:rsid w:val="00470FB2"/>
    <w:rsid w:val="00475AA9"/>
    <w:rsid w:val="00475B82"/>
    <w:rsid w:val="00481CB8"/>
    <w:rsid w:val="00482B6A"/>
    <w:rsid w:val="0048518E"/>
    <w:rsid w:val="00485368"/>
    <w:rsid w:val="00485E0B"/>
    <w:rsid w:val="00491478"/>
    <w:rsid w:val="0049347A"/>
    <w:rsid w:val="00494178"/>
    <w:rsid w:val="00496514"/>
    <w:rsid w:val="004A7C2F"/>
    <w:rsid w:val="004B28CE"/>
    <w:rsid w:val="004B4652"/>
    <w:rsid w:val="004B699C"/>
    <w:rsid w:val="004C06BD"/>
    <w:rsid w:val="004C296B"/>
    <w:rsid w:val="004C44F9"/>
    <w:rsid w:val="004C5440"/>
    <w:rsid w:val="004C6060"/>
    <w:rsid w:val="004D0811"/>
    <w:rsid w:val="004D3E33"/>
    <w:rsid w:val="004D7EE7"/>
    <w:rsid w:val="004E6644"/>
    <w:rsid w:val="004F3A2A"/>
    <w:rsid w:val="00500619"/>
    <w:rsid w:val="0050104A"/>
    <w:rsid w:val="00501382"/>
    <w:rsid w:val="00504ED3"/>
    <w:rsid w:val="005070FA"/>
    <w:rsid w:val="00507A76"/>
    <w:rsid w:val="00512C07"/>
    <w:rsid w:val="00514B13"/>
    <w:rsid w:val="00514BD9"/>
    <w:rsid w:val="0051537A"/>
    <w:rsid w:val="005203AB"/>
    <w:rsid w:val="005247AE"/>
    <w:rsid w:val="005250F2"/>
    <w:rsid w:val="00530B08"/>
    <w:rsid w:val="005324EF"/>
    <w:rsid w:val="00533C2B"/>
    <w:rsid w:val="00533C96"/>
    <w:rsid w:val="00534A6C"/>
    <w:rsid w:val="005361D4"/>
    <w:rsid w:val="00545A4C"/>
    <w:rsid w:val="00547E9F"/>
    <w:rsid w:val="005553A6"/>
    <w:rsid w:val="00560769"/>
    <w:rsid w:val="005610A5"/>
    <w:rsid w:val="00561862"/>
    <w:rsid w:val="00561C54"/>
    <w:rsid w:val="00564E38"/>
    <w:rsid w:val="005672B1"/>
    <w:rsid w:val="005733B5"/>
    <w:rsid w:val="00577C83"/>
    <w:rsid w:val="00580395"/>
    <w:rsid w:val="005842FE"/>
    <w:rsid w:val="00590194"/>
    <w:rsid w:val="005945A0"/>
    <w:rsid w:val="005957A3"/>
    <w:rsid w:val="005A1D84"/>
    <w:rsid w:val="005A5FFE"/>
    <w:rsid w:val="005A65C0"/>
    <w:rsid w:val="005A70EA"/>
    <w:rsid w:val="005A7EA8"/>
    <w:rsid w:val="005B04D3"/>
    <w:rsid w:val="005B6AE8"/>
    <w:rsid w:val="005C2B6A"/>
    <w:rsid w:val="005C38FE"/>
    <w:rsid w:val="005C3963"/>
    <w:rsid w:val="005C46AE"/>
    <w:rsid w:val="005C4747"/>
    <w:rsid w:val="005C50E4"/>
    <w:rsid w:val="005C7F38"/>
    <w:rsid w:val="005D00AD"/>
    <w:rsid w:val="005D0B89"/>
    <w:rsid w:val="005D1840"/>
    <w:rsid w:val="005D2312"/>
    <w:rsid w:val="005D2C06"/>
    <w:rsid w:val="005D3551"/>
    <w:rsid w:val="005D35E4"/>
    <w:rsid w:val="005D4700"/>
    <w:rsid w:val="005D7910"/>
    <w:rsid w:val="005D7EA8"/>
    <w:rsid w:val="005E14CE"/>
    <w:rsid w:val="005E4817"/>
    <w:rsid w:val="005E7352"/>
    <w:rsid w:val="005E768C"/>
    <w:rsid w:val="005F0386"/>
    <w:rsid w:val="005F1303"/>
    <w:rsid w:val="005F2558"/>
    <w:rsid w:val="005F3082"/>
    <w:rsid w:val="005F3271"/>
    <w:rsid w:val="005F5800"/>
    <w:rsid w:val="00600E1C"/>
    <w:rsid w:val="006021ED"/>
    <w:rsid w:val="00604259"/>
    <w:rsid w:val="006102B4"/>
    <w:rsid w:val="00610386"/>
    <w:rsid w:val="006144D2"/>
    <w:rsid w:val="00614A50"/>
    <w:rsid w:val="0062154F"/>
    <w:rsid w:val="00621BE4"/>
    <w:rsid w:val="00622AA1"/>
    <w:rsid w:val="006241F6"/>
    <w:rsid w:val="006248E3"/>
    <w:rsid w:val="00624FA5"/>
    <w:rsid w:val="0062619A"/>
    <w:rsid w:val="00631A8C"/>
    <w:rsid w:val="00632F20"/>
    <w:rsid w:val="00634701"/>
    <w:rsid w:val="00637E18"/>
    <w:rsid w:val="00644FCF"/>
    <w:rsid w:val="0064764C"/>
    <w:rsid w:val="00651CA2"/>
    <w:rsid w:val="006533C3"/>
    <w:rsid w:val="00653D60"/>
    <w:rsid w:val="00653E1F"/>
    <w:rsid w:val="006563EB"/>
    <w:rsid w:val="00660B3F"/>
    <w:rsid w:val="00660D05"/>
    <w:rsid w:val="006616CC"/>
    <w:rsid w:val="00662537"/>
    <w:rsid w:val="006635A3"/>
    <w:rsid w:val="00664696"/>
    <w:rsid w:val="00671D9A"/>
    <w:rsid w:val="00672FA9"/>
    <w:rsid w:val="00673952"/>
    <w:rsid w:val="00673BF7"/>
    <w:rsid w:val="006745DB"/>
    <w:rsid w:val="00676924"/>
    <w:rsid w:val="00681821"/>
    <w:rsid w:val="006824F0"/>
    <w:rsid w:val="00682CD5"/>
    <w:rsid w:val="00683F5A"/>
    <w:rsid w:val="00685D7E"/>
    <w:rsid w:val="00686C0C"/>
    <w:rsid w:val="00686C9D"/>
    <w:rsid w:val="006874A1"/>
    <w:rsid w:val="00693421"/>
    <w:rsid w:val="00694B5A"/>
    <w:rsid w:val="006958CD"/>
    <w:rsid w:val="00695CFF"/>
    <w:rsid w:val="00697044"/>
    <w:rsid w:val="0069772E"/>
    <w:rsid w:val="00697B28"/>
    <w:rsid w:val="006A0305"/>
    <w:rsid w:val="006A49F1"/>
    <w:rsid w:val="006A7218"/>
    <w:rsid w:val="006A7784"/>
    <w:rsid w:val="006B1229"/>
    <w:rsid w:val="006B1511"/>
    <w:rsid w:val="006B2D5A"/>
    <w:rsid w:val="006B2D5B"/>
    <w:rsid w:val="006B5CAB"/>
    <w:rsid w:val="006B7D14"/>
    <w:rsid w:val="006B7EC9"/>
    <w:rsid w:val="006C3391"/>
    <w:rsid w:val="006C69D7"/>
    <w:rsid w:val="006D2BC7"/>
    <w:rsid w:val="006D3760"/>
    <w:rsid w:val="006D5B93"/>
    <w:rsid w:val="006D75C5"/>
    <w:rsid w:val="006E6879"/>
    <w:rsid w:val="006F2848"/>
    <w:rsid w:val="006F2A00"/>
    <w:rsid w:val="006F3878"/>
    <w:rsid w:val="006F5208"/>
    <w:rsid w:val="006F5E08"/>
    <w:rsid w:val="006F62B4"/>
    <w:rsid w:val="006F7017"/>
    <w:rsid w:val="00702BE1"/>
    <w:rsid w:val="00702E97"/>
    <w:rsid w:val="00710F69"/>
    <w:rsid w:val="007173ED"/>
    <w:rsid w:val="00717A36"/>
    <w:rsid w:val="007202D3"/>
    <w:rsid w:val="00724A14"/>
    <w:rsid w:val="00725A7D"/>
    <w:rsid w:val="007276BE"/>
    <w:rsid w:val="0073085C"/>
    <w:rsid w:val="00733784"/>
    <w:rsid w:val="00733986"/>
    <w:rsid w:val="00736233"/>
    <w:rsid w:val="00740443"/>
    <w:rsid w:val="007410AB"/>
    <w:rsid w:val="007415FC"/>
    <w:rsid w:val="00741C39"/>
    <w:rsid w:val="00746505"/>
    <w:rsid w:val="0075230D"/>
    <w:rsid w:val="007523BB"/>
    <w:rsid w:val="00752959"/>
    <w:rsid w:val="00752B07"/>
    <w:rsid w:val="00761499"/>
    <w:rsid w:val="00765FFD"/>
    <w:rsid w:val="00766A2E"/>
    <w:rsid w:val="00766BD4"/>
    <w:rsid w:val="00770DE1"/>
    <w:rsid w:val="00773DDB"/>
    <w:rsid w:val="00774218"/>
    <w:rsid w:val="00776987"/>
    <w:rsid w:val="0078101C"/>
    <w:rsid w:val="00781695"/>
    <w:rsid w:val="007821A9"/>
    <w:rsid w:val="007825AB"/>
    <w:rsid w:val="0078450C"/>
    <w:rsid w:val="007874D8"/>
    <w:rsid w:val="0079028D"/>
    <w:rsid w:val="00790AB6"/>
    <w:rsid w:val="00790BB3"/>
    <w:rsid w:val="00791FBD"/>
    <w:rsid w:val="00792043"/>
    <w:rsid w:val="00792F02"/>
    <w:rsid w:val="0079313A"/>
    <w:rsid w:val="007968EF"/>
    <w:rsid w:val="00797EDD"/>
    <w:rsid w:val="007A4830"/>
    <w:rsid w:val="007A5B94"/>
    <w:rsid w:val="007B0322"/>
    <w:rsid w:val="007B235C"/>
    <w:rsid w:val="007B5090"/>
    <w:rsid w:val="007B51C7"/>
    <w:rsid w:val="007B69C7"/>
    <w:rsid w:val="007B786E"/>
    <w:rsid w:val="007C099A"/>
    <w:rsid w:val="007C0E3F"/>
    <w:rsid w:val="007C206C"/>
    <w:rsid w:val="007C26EA"/>
    <w:rsid w:val="007C2AA3"/>
    <w:rsid w:val="007C5729"/>
    <w:rsid w:val="007C6B25"/>
    <w:rsid w:val="007C7E83"/>
    <w:rsid w:val="007D0671"/>
    <w:rsid w:val="007D5E15"/>
    <w:rsid w:val="007D6B1C"/>
    <w:rsid w:val="007D6BA1"/>
    <w:rsid w:val="007E4A48"/>
    <w:rsid w:val="007E7691"/>
    <w:rsid w:val="007F02D8"/>
    <w:rsid w:val="007F1897"/>
    <w:rsid w:val="007F26DC"/>
    <w:rsid w:val="007F5E3A"/>
    <w:rsid w:val="007F798D"/>
    <w:rsid w:val="007F79E8"/>
    <w:rsid w:val="00804750"/>
    <w:rsid w:val="00806CC2"/>
    <w:rsid w:val="00807828"/>
    <w:rsid w:val="008078B5"/>
    <w:rsid w:val="00807E9A"/>
    <w:rsid w:val="008111E4"/>
    <w:rsid w:val="00811C2E"/>
    <w:rsid w:val="0081301C"/>
    <w:rsid w:val="00815A7D"/>
    <w:rsid w:val="0081681A"/>
    <w:rsid w:val="0081737A"/>
    <w:rsid w:val="00817D35"/>
    <w:rsid w:val="00817DD6"/>
    <w:rsid w:val="00822558"/>
    <w:rsid w:val="008227ED"/>
    <w:rsid w:val="00822DD2"/>
    <w:rsid w:val="00824395"/>
    <w:rsid w:val="0082484D"/>
    <w:rsid w:val="0083412E"/>
    <w:rsid w:val="00834F69"/>
    <w:rsid w:val="00835032"/>
    <w:rsid w:val="0083784B"/>
    <w:rsid w:val="00837B5A"/>
    <w:rsid w:val="00841A3A"/>
    <w:rsid w:val="0084233D"/>
    <w:rsid w:val="00844D09"/>
    <w:rsid w:val="008471F2"/>
    <w:rsid w:val="00847AA8"/>
    <w:rsid w:val="00853D5E"/>
    <w:rsid w:val="0085794A"/>
    <w:rsid w:val="0086058A"/>
    <w:rsid w:val="00861B75"/>
    <w:rsid w:val="00862124"/>
    <w:rsid w:val="008629A9"/>
    <w:rsid w:val="008658AA"/>
    <w:rsid w:val="00866197"/>
    <w:rsid w:val="0086743A"/>
    <w:rsid w:val="00867458"/>
    <w:rsid w:val="0087156C"/>
    <w:rsid w:val="00871CB1"/>
    <w:rsid w:val="00872293"/>
    <w:rsid w:val="00874B14"/>
    <w:rsid w:val="008759B2"/>
    <w:rsid w:val="0087741B"/>
    <w:rsid w:val="008775B4"/>
    <w:rsid w:val="00880B24"/>
    <w:rsid w:val="00882468"/>
    <w:rsid w:val="008841E3"/>
    <w:rsid w:val="00884CEB"/>
    <w:rsid w:val="0088513A"/>
    <w:rsid w:val="00885EC5"/>
    <w:rsid w:val="008878FF"/>
    <w:rsid w:val="0089169E"/>
    <w:rsid w:val="00892553"/>
    <w:rsid w:val="00893C19"/>
    <w:rsid w:val="00894FFC"/>
    <w:rsid w:val="00897B81"/>
    <w:rsid w:val="008A03FF"/>
    <w:rsid w:val="008A2954"/>
    <w:rsid w:val="008A33A2"/>
    <w:rsid w:val="008B3281"/>
    <w:rsid w:val="008B7C4E"/>
    <w:rsid w:val="008C0F8F"/>
    <w:rsid w:val="008C48E5"/>
    <w:rsid w:val="008C7700"/>
    <w:rsid w:val="008D2297"/>
    <w:rsid w:val="008D590C"/>
    <w:rsid w:val="008D6C8D"/>
    <w:rsid w:val="008E2B54"/>
    <w:rsid w:val="008E4404"/>
    <w:rsid w:val="008E44AE"/>
    <w:rsid w:val="008E4AFD"/>
    <w:rsid w:val="008E58C7"/>
    <w:rsid w:val="008E6AF4"/>
    <w:rsid w:val="008E7AAF"/>
    <w:rsid w:val="008F029F"/>
    <w:rsid w:val="008F184E"/>
    <w:rsid w:val="008F2AFD"/>
    <w:rsid w:val="008F389F"/>
    <w:rsid w:val="008F5021"/>
    <w:rsid w:val="008F7B42"/>
    <w:rsid w:val="009007C6"/>
    <w:rsid w:val="0090186F"/>
    <w:rsid w:val="00904AB7"/>
    <w:rsid w:val="00913C2D"/>
    <w:rsid w:val="009140BC"/>
    <w:rsid w:val="0091743F"/>
    <w:rsid w:val="00925123"/>
    <w:rsid w:val="0092582F"/>
    <w:rsid w:val="009309AF"/>
    <w:rsid w:val="00935FDC"/>
    <w:rsid w:val="00936B22"/>
    <w:rsid w:val="00936FE8"/>
    <w:rsid w:val="00941329"/>
    <w:rsid w:val="00941800"/>
    <w:rsid w:val="0094274C"/>
    <w:rsid w:val="00942AF8"/>
    <w:rsid w:val="00943573"/>
    <w:rsid w:val="00945044"/>
    <w:rsid w:val="009457AB"/>
    <w:rsid w:val="00945B6D"/>
    <w:rsid w:val="009503D2"/>
    <w:rsid w:val="00950BB0"/>
    <w:rsid w:val="009524AD"/>
    <w:rsid w:val="00953600"/>
    <w:rsid w:val="0095573D"/>
    <w:rsid w:val="00960042"/>
    <w:rsid w:val="00960800"/>
    <w:rsid w:val="00961EC8"/>
    <w:rsid w:val="00962ABB"/>
    <w:rsid w:val="009670A8"/>
    <w:rsid w:val="009674EA"/>
    <w:rsid w:val="009712B0"/>
    <w:rsid w:val="00971B61"/>
    <w:rsid w:val="00972E3F"/>
    <w:rsid w:val="00977554"/>
    <w:rsid w:val="00980C31"/>
    <w:rsid w:val="009824A9"/>
    <w:rsid w:val="009851FC"/>
    <w:rsid w:val="00987CE2"/>
    <w:rsid w:val="009904A1"/>
    <w:rsid w:val="009915B2"/>
    <w:rsid w:val="00991708"/>
    <w:rsid w:val="0099185B"/>
    <w:rsid w:val="00991D3A"/>
    <w:rsid w:val="00993DAC"/>
    <w:rsid w:val="00994C9D"/>
    <w:rsid w:val="009955FF"/>
    <w:rsid w:val="009960C7"/>
    <w:rsid w:val="009A0533"/>
    <w:rsid w:val="009A313A"/>
    <w:rsid w:val="009A3642"/>
    <w:rsid w:val="009A3894"/>
    <w:rsid w:val="009A3B45"/>
    <w:rsid w:val="009A65D9"/>
    <w:rsid w:val="009B029E"/>
    <w:rsid w:val="009B0DC3"/>
    <w:rsid w:val="009B10BB"/>
    <w:rsid w:val="009B10E8"/>
    <w:rsid w:val="009B434C"/>
    <w:rsid w:val="009B49FC"/>
    <w:rsid w:val="009B5013"/>
    <w:rsid w:val="009C0972"/>
    <w:rsid w:val="009C0A2C"/>
    <w:rsid w:val="009C56FE"/>
    <w:rsid w:val="009C58AD"/>
    <w:rsid w:val="009C79C4"/>
    <w:rsid w:val="009D0165"/>
    <w:rsid w:val="009D1078"/>
    <w:rsid w:val="009D259D"/>
    <w:rsid w:val="009D2DED"/>
    <w:rsid w:val="009D382C"/>
    <w:rsid w:val="009D43DD"/>
    <w:rsid w:val="009D465A"/>
    <w:rsid w:val="009D60E0"/>
    <w:rsid w:val="009E102E"/>
    <w:rsid w:val="009E3B6E"/>
    <w:rsid w:val="009E4182"/>
    <w:rsid w:val="009E69C0"/>
    <w:rsid w:val="009E6D13"/>
    <w:rsid w:val="009E74A2"/>
    <w:rsid w:val="009F244D"/>
    <w:rsid w:val="009F3501"/>
    <w:rsid w:val="009F64E0"/>
    <w:rsid w:val="009F7BF9"/>
    <w:rsid w:val="00A105D6"/>
    <w:rsid w:val="00A16CCD"/>
    <w:rsid w:val="00A2021B"/>
    <w:rsid w:val="00A20C98"/>
    <w:rsid w:val="00A22C74"/>
    <w:rsid w:val="00A252CF"/>
    <w:rsid w:val="00A2577E"/>
    <w:rsid w:val="00A26908"/>
    <w:rsid w:val="00A26C15"/>
    <w:rsid w:val="00A35096"/>
    <w:rsid w:val="00A36DD1"/>
    <w:rsid w:val="00A411DD"/>
    <w:rsid w:val="00A47376"/>
    <w:rsid w:val="00A47894"/>
    <w:rsid w:val="00A47F33"/>
    <w:rsid w:val="00A50652"/>
    <w:rsid w:val="00A50D9D"/>
    <w:rsid w:val="00A52D69"/>
    <w:rsid w:val="00A53000"/>
    <w:rsid w:val="00A535B0"/>
    <w:rsid w:val="00A5369E"/>
    <w:rsid w:val="00A545C6"/>
    <w:rsid w:val="00A61B34"/>
    <w:rsid w:val="00A63A8F"/>
    <w:rsid w:val="00A652D0"/>
    <w:rsid w:val="00A65D85"/>
    <w:rsid w:val="00A7182E"/>
    <w:rsid w:val="00A722C4"/>
    <w:rsid w:val="00A75F87"/>
    <w:rsid w:val="00A77FA6"/>
    <w:rsid w:val="00A8002B"/>
    <w:rsid w:val="00A82B89"/>
    <w:rsid w:val="00A84E2F"/>
    <w:rsid w:val="00A87DA4"/>
    <w:rsid w:val="00A925D2"/>
    <w:rsid w:val="00A93B01"/>
    <w:rsid w:val="00A95D8B"/>
    <w:rsid w:val="00A969FE"/>
    <w:rsid w:val="00AA2404"/>
    <w:rsid w:val="00AA5279"/>
    <w:rsid w:val="00AB3E93"/>
    <w:rsid w:val="00AB592F"/>
    <w:rsid w:val="00AC01EC"/>
    <w:rsid w:val="00AC0270"/>
    <w:rsid w:val="00AC3EA3"/>
    <w:rsid w:val="00AC5841"/>
    <w:rsid w:val="00AC792D"/>
    <w:rsid w:val="00AC7930"/>
    <w:rsid w:val="00AC7F17"/>
    <w:rsid w:val="00AD0801"/>
    <w:rsid w:val="00AD0DCF"/>
    <w:rsid w:val="00AD5FA9"/>
    <w:rsid w:val="00AD631A"/>
    <w:rsid w:val="00AD661A"/>
    <w:rsid w:val="00AD688D"/>
    <w:rsid w:val="00AD7B13"/>
    <w:rsid w:val="00AF0023"/>
    <w:rsid w:val="00AF026F"/>
    <w:rsid w:val="00AF0F72"/>
    <w:rsid w:val="00AF282B"/>
    <w:rsid w:val="00AF43AD"/>
    <w:rsid w:val="00AF7A24"/>
    <w:rsid w:val="00B05956"/>
    <w:rsid w:val="00B16368"/>
    <w:rsid w:val="00B20A55"/>
    <w:rsid w:val="00B23158"/>
    <w:rsid w:val="00B24C44"/>
    <w:rsid w:val="00B25275"/>
    <w:rsid w:val="00B26102"/>
    <w:rsid w:val="00B26D65"/>
    <w:rsid w:val="00B27AB5"/>
    <w:rsid w:val="00B3160B"/>
    <w:rsid w:val="00B36D9E"/>
    <w:rsid w:val="00B408C2"/>
    <w:rsid w:val="00B4117B"/>
    <w:rsid w:val="00B445DE"/>
    <w:rsid w:val="00B453CC"/>
    <w:rsid w:val="00B45997"/>
    <w:rsid w:val="00B54FC6"/>
    <w:rsid w:val="00B5759A"/>
    <w:rsid w:val="00B63D3A"/>
    <w:rsid w:val="00B6511F"/>
    <w:rsid w:val="00B65652"/>
    <w:rsid w:val="00B657B8"/>
    <w:rsid w:val="00B725FF"/>
    <w:rsid w:val="00B7483A"/>
    <w:rsid w:val="00B763E1"/>
    <w:rsid w:val="00B772E2"/>
    <w:rsid w:val="00B82E75"/>
    <w:rsid w:val="00B84040"/>
    <w:rsid w:val="00B84920"/>
    <w:rsid w:val="00B8556A"/>
    <w:rsid w:val="00B87B44"/>
    <w:rsid w:val="00B92A27"/>
    <w:rsid w:val="00B9306C"/>
    <w:rsid w:val="00B94FDB"/>
    <w:rsid w:val="00B95194"/>
    <w:rsid w:val="00B95A6C"/>
    <w:rsid w:val="00BA2F8F"/>
    <w:rsid w:val="00BA5CE6"/>
    <w:rsid w:val="00BB0FCB"/>
    <w:rsid w:val="00BB63C1"/>
    <w:rsid w:val="00BC039B"/>
    <w:rsid w:val="00BC0678"/>
    <w:rsid w:val="00BD24DD"/>
    <w:rsid w:val="00BD5674"/>
    <w:rsid w:val="00BE18F1"/>
    <w:rsid w:val="00BE3A82"/>
    <w:rsid w:val="00BE5B26"/>
    <w:rsid w:val="00BF6151"/>
    <w:rsid w:val="00C012A3"/>
    <w:rsid w:val="00C01AC3"/>
    <w:rsid w:val="00C0398A"/>
    <w:rsid w:val="00C03D0D"/>
    <w:rsid w:val="00C0576A"/>
    <w:rsid w:val="00C06C2B"/>
    <w:rsid w:val="00C07293"/>
    <w:rsid w:val="00C07812"/>
    <w:rsid w:val="00C10598"/>
    <w:rsid w:val="00C13CCD"/>
    <w:rsid w:val="00C15E2E"/>
    <w:rsid w:val="00C16759"/>
    <w:rsid w:val="00C16F19"/>
    <w:rsid w:val="00C16FBA"/>
    <w:rsid w:val="00C25256"/>
    <w:rsid w:val="00C27042"/>
    <w:rsid w:val="00C31F70"/>
    <w:rsid w:val="00C35457"/>
    <w:rsid w:val="00C35A07"/>
    <w:rsid w:val="00C36B1B"/>
    <w:rsid w:val="00C375B0"/>
    <w:rsid w:val="00C37EDC"/>
    <w:rsid w:val="00C40C6D"/>
    <w:rsid w:val="00C411DC"/>
    <w:rsid w:val="00C444C2"/>
    <w:rsid w:val="00C4451C"/>
    <w:rsid w:val="00C46568"/>
    <w:rsid w:val="00C51505"/>
    <w:rsid w:val="00C5154F"/>
    <w:rsid w:val="00C52A7B"/>
    <w:rsid w:val="00C545AE"/>
    <w:rsid w:val="00C55901"/>
    <w:rsid w:val="00C565CC"/>
    <w:rsid w:val="00C57503"/>
    <w:rsid w:val="00C614FE"/>
    <w:rsid w:val="00C6324C"/>
    <w:rsid w:val="00C634FB"/>
    <w:rsid w:val="00C63F77"/>
    <w:rsid w:val="00C679AA"/>
    <w:rsid w:val="00C70014"/>
    <w:rsid w:val="00C7135C"/>
    <w:rsid w:val="00C71713"/>
    <w:rsid w:val="00C724CF"/>
    <w:rsid w:val="00C75972"/>
    <w:rsid w:val="00C75D4B"/>
    <w:rsid w:val="00C75D94"/>
    <w:rsid w:val="00C761A6"/>
    <w:rsid w:val="00C77061"/>
    <w:rsid w:val="00C82792"/>
    <w:rsid w:val="00C85997"/>
    <w:rsid w:val="00C90084"/>
    <w:rsid w:val="00C9088C"/>
    <w:rsid w:val="00C92A2F"/>
    <w:rsid w:val="00C948FD"/>
    <w:rsid w:val="00C95070"/>
    <w:rsid w:val="00C967A8"/>
    <w:rsid w:val="00CA0E15"/>
    <w:rsid w:val="00CA548E"/>
    <w:rsid w:val="00CB43D5"/>
    <w:rsid w:val="00CB4DC4"/>
    <w:rsid w:val="00CB57A5"/>
    <w:rsid w:val="00CB5B5F"/>
    <w:rsid w:val="00CB64A3"/>
    <w:rsid w:val="00CB67C3"/>
    <w:rsid w:val="00CC2347"/>
    <w:rsid w:val="00CC2F00"/>
    <w:rsid w:val="00CC76F9"/>
    <w:rsid w:val="00CD0506"/>
    <w:rsid w:val="00CD066B"/>
    <w:rsid w:val="00CD1999"/>
    <w:rsid w:val="00CD37F0"/>
    <w:rsid w:val="00CD3B24"/>
    <w:rsid w:val="00CD46E2"/>
    <w:rsid w:val="00CD4D3D"/>
    <w:rsid w:val="00CE17DE"/>
    <w:rsid w:val="00CE2AAD"/>
    <w:rsid w:val="00CE451E"/>
    <w:rsid w:val="00CE4585"/>
    <w:rsid w:val="00CF0C99"/>
    <w:rsid w:val="00CF1D96"/>
    <w:rsid w:val="00CF2DAD"/>
    <w:rsid w:val="00CF6193"/>
    <w:rsid w:val="00CF657F"/>
    <w:rsid w:val="00CF7ADF"/>
    <w:rsid w:val="00CF7DEC"/>
    <w:rsid w:val="00D00D0B"/>
    <w:rsid w:val="00D0104C"/>
    <w:rsid w:val="00D019B7"/>
    <w:rsid w:val="00D01AC5"/>
    <w:rsid w:val="00D045C8"/>
    <w:rsid w:val="00D04B69"/>
    <w:rsid w:val="00D07E25"/>
    <w:rsid w:val="00D1512A"/>
    <w:rsid w:val="00D1594B"/>
    <w:rsid w:val="00D17083"/>
    <w:rsid w:val="00D17228"/>
    <w:rsid w:val="00D20E7A"/>
    <w:rsid w:val="00D21B3E"/>
    <w:rsid w:val="00D22461"/>
    <w:rsid w:val="00D22A97"/>
    <w:rsid w:val="00D23F8C"/>
    <w:rsid w:val="00D27CB5"/>
    <w:rsid w:val="00D27FB7"/>
    <w:rsid w:val="00D349E6"/>
    <w:rsid w:val="00D34C69"/>
    <w:rsid w:val="00D3564E"/>
    <w:rsid w:val="00D35E6D"/>
    <w:rsid w:val="00D36113"/>
    <w:rsid w:val="00D4034A"/>
    <w:rsid w:val="00D4051B"/>
    <w:rsid w:val="00D451F6"/>
    <w:rsid w:val="00D51183"/>
    <w:rsid w:val="00D524F0"/>
    <w:rsid w:val="00D525FB"/>
    <w:rsid w:val="00D537FA"/>
    <w:rsid w:val="00D5547D"/>
    <w:rsid w:val="00D55E0D"/>
    <w:rsid w:val="00D60BE2"/>
    <w:rsid w:val="00D62A08"/>
    <w:rsid w:val="00D659DF"/>
    <w:rsid w:val="00D735F0"/>
    <w:rsid w:val="00D76B76"/>
    <w:rsid w:val="00D77AC2"/>
    <w:rsid w:val="00D80D99"/>
    <w:rsid w:val="00D81B13"/>
    <w:rsid w:val="00D84018"/>
    <w:rsid w:val="00D85164"/>
    <w:rsid w:val="00D855D5"/>
    <w:rsid w:val="00D86FF6"/>
    <w:rsid w:val="00D8701F"/>
    <w:rsid w:val="00D91BFB"/>
    <w:rsid w:val="00D91C19"/>
    <w:rsid w:val="00D91F1B"/>
    <w:rsid w:val="00D937DD"/>
    <w:rsid w:val="00D93FB1"/>
    <w:rsid w:val="00D9503C"/>
    <w:rsid w:val="00D9631A"/>
    <w:rsid w:val="00D97EEF"/>
    <w:rsid w:val="00DA1531"/>
    <w:rsid w:val="00DA69E6"/>
    <w:rsid w:val="00DA7295"/>
    <w:rsid w:val="00DB0570"/>
    <w:rsid w:val="00DD3B6B"/>
    <w:rsid w:val="00DD3E98"/>
    <w:rsid w:val="00DD3EA9"/>
    <w:rsid w:val="00DD5128"/>
    <w:rsid w:val="00DD73EF"/>
    <w:rsid w:val="00DE21E2"/>
    <w:rsid w:val="00DE23E8"/>
    <w:rsid w:val="00DE7D20"/>
    <w:rsid w:val="00DF1B49"/>
    <w:rsid w:val="00E00297"/>
    <w:rsid w:val="00E0128B"/>
    <w:rsid w:val="00E01DBC"/>
    <w:rsid w:val="00E02526"/>
    <w:rsid w:val="00E07784"/>
    <w:rsid w:val="00E07AC5"/>
    <w:rsid w:val="00E127FC"/>
    <w:rsid w:val="00E12BA8"/>
    <w:rsid w:val="00E139B6"/>
    <w:rsid w:val="00E17605"/>
    <w:rsid w:val="00E200A0"/>
    <w:rsid w:val="00E22F21"/>
    <w:rsid w:val="00E24838"/>
    <w:rsid w:val="00E300F7"/>
    <w:rsid w:val="00E34449"/>
    <w:rsid w:val="00E37366"/>
    <w:rsid w:val="00E453B1"/>
    <w:rsid w:val="00E471FC"/>
    <w:rsid w:val="00E50D4D"/>
    <w:rsid w:val="00E510DD"/>
    <w:rsid w:val="00E52BD6"/>
    <w:rsid w:val="00E5336A"/>
    <w:rsid w:val="00E53846"/>
    <w:rsid w:val="00E57E1E"/>
    <w:rsid w:val="00E6037C"/>
    <w:rsid w:val="00E60E6E"/>
    <w:rsid w:val="00E60EF2"/>
    <w:rsid w:val="00E610B4"/>
    <w:rsid w:val="00E61B11"/>
    <w:rsid w:val="00E631CE"/>
    <w:rsid w:val="00E63BC4"/>
    <w:rsid w:val="00E64E17"/>
    <w:rsid w:val="00E65EE1"/>
    <w:rsid w:val="00E708DB"/>
    <w:rsid w:val="00E712AA"/>
    <w:rsid w:val="00E71480"/>
    <w:rsid w:val="00E7261B"/>
    <w:rsid w:val="00E771F1"/>
    <w:rsid w:val="00E82984"/>
    <w:rsid w:val="00E83F57"/>
    <w:rsid w:val="00E85C54"/>
    <w:rsid w:val="00E861AA"/>
    <w:rsid w:val="00E86CCD"/>
    <w:rsid w:val="00E90B84"/>
    <w:rsid w:val="00E9627A"/>
    <w:rsid w:val="00EA32B4"/>
    <w:rsid w:val="00EA3D3C"/>
    <w:rsid w:val="00EA58C1"/>
    <w:rsid w:val="00EB0955"/>
    <w:rsid w:val="00EB3198"/>
    <w:rsid w:val="00EB6220"/>
    <w:rsid w:val="00EB78A7"/>
    <w:rsid w:val="00EC1C75"/>
    <w:rsid w:val="00EC2790"/>
    <w:rsid w:val="00EC755E"/>
    <w:rsid w:val="00EC7CC3"/>
    <w:rsid w:val="00ED6427"/>
    <w:rsid w:val="00ED6669"/>
    <w:rsid w:val="00EE6D52"/>
    <w:rsid w:val="00EE7ED0"/>
    <w:rsid w:val="00EF0370"/>
    <w:rsid w:val="00EF0CC4"/>
    <w:rsid w:val="00EF131B"/>
    <w:rsid w:val="00EF1CFC"/>
    <w:rsid w:val="00EF6860"/>
    <w:rsid w:val="00F002EC"/>
    <w:rsid w:val="00F01AA1"/>
    <w:rsid w:val="00F03606"/>
    <w:rsid w:val="00F03CF6"/>
    <w:rsid w:val="00F04C25"/>
    <w:rsid w:val="00F0580B"/>
    <w:rsid w:val="00F05A46"/>
    <w:rsid w:val="00F151B0"/>
    <w:rsid w:val="00F2031D"/>
    <w:rsid w:val="00F20F77"/>
    <w:rsid w:val="00F21373"/>
    <w:rsid w:val="00F2139F"/>
    <w:rsid w:val="00F26B55"/>
    <w:rsid w:val="00F31AAF"/>
    <w:rsid w:val="00F33A46"/>
    <w:rsid w:val="00F40799"/>
    <w:rsid w:val="00F46494"/>
    <w:rsid w:val="00F470D1"/>
    <w:rsid w:val="00F50598"/>
    <w:rsid w:val="00F512C1"/>
    <w:rsid w:val="00F51847"/>
    <w:rsid w:val="00F53915"/>
    <w:rsid w:val="00F558AB"/>
    <w:rsid w:val="00F61D89"/>
    <w:rsid w:val="00F62C81"/>
    <w:rsid w:val="00F64AA7"/>
    <w:rsid w:val="00F663CD"/>
    <w:rsid w:val="00F70DDA"/>
    <w:rsid w:val="00F72203"/>
    <w:rsid w:val="00F7289A"/>
    <w:rsid w:val="00F74659"/>
    <w:rsid w:val="00F75B64"/>
    <w:rsid w:val="00F774C4"/>
    <w:rsid w:val="00F8365F"/>
    <w:rsid w:val="00F83C85"/>
    <w:rsid w:val="00F83FEC"/>
    <w:rsid w:val="00F84240"/>
    <w:rsid w:val="00F85B76"/>
    <w:rsid w:val="00F86391"/>
    <w:rsid w:val="00F86ABB"/>
    <w:rsid w:val="00F87A3D"/>
    <w:rsid w:val="00F903CF"/>
    <w:rsid w:val="00F90CC8"/>
    <w:rsid w:val="00F91C7C"/>
    <w:rsid w:val="00F931DE"/>
    <w:rsid w:val="00F9791E"/>
    <w:rsid w:val="00FA1164"/>
    <w:rsid w:val="00FA173C"/>
    <w:rsid w:val="00FB35D2"/>
    <w:rsid w:val="00FB66C5"/>
    <w:rsid w:val="00FB6BA9"/>
    <w:rsid w:val="00FB7966"/>
    <w:rsid w:val="00FC2ADC"/>
    <w:rsid w:val="00FC2DB1"/>
    <w:rsid w:val="00FC2DB3"/>
    <w:rsid w:val="00FD0A5E"/>
    <w:rsid w:val="00FD11A4"/>
    <w:rsid w:val="00FD1835"/>
    <w:rsid w:val="00FD3EC4"/>
    <w:rsid w:val="00FD7648"/>
    <w:rsid w:val="00FE24EC"/>
    <w:rsid w:val="00FE4A26"/>
    <w:rsid w:val="00FE7D59"/>
    <w:rsid w:val="00FF0E0F"/>
    <w:rsid w:val="00FF196C"/>
    <w:rsid w:val="00FF27F1"/>
    <w:rsid w:val="00FF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Char"/>
    <w:rsid w:val="006B151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6B151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6B1511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6B151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1E7277-FB42-4B0E-BEB5-B04D47717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7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HAN KIM</dc:creator>
  <cp:keywords/>
  <dc:description/>
  <cp:lastModifiedBy>Administrator</cp:lastModifiedBy>
  <cp:revision>7</cp:revision>
  <cp:lastPrinted>2022-02-03T13:04:00Z</cp:lastPrinted>
  <dcterms:created xsi:type="dcterms:W3CDTF">2022-03-16T11:58:00Z</dcterms:created>
  <dcterms:modified xsi:type="dcterms:W3CDTF">2022-05-30T04:46:00Z</dcterms:modified>
</cp:coreProperties>
</file>